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276B9" w:rsidRPr="00754705" w:rsidRDefault="006276B9" w:rsidP="006276B9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Cs w:val="18"/>
        </w:rPr>
      </w:pPr>
      <w:proofErr w:type="gramStart"/>
      <w:r w:rsidRPr="00754705">
        <w:rPr>
          <w:rFonts w:ascii="Times New Roman" w:hAnsi="Times New Roman" w:cs="Times New Roman"/>
          <w:szCs w:val="18"/>
        </w:rPr>
        <w:t>Supplementary Table 1.</w:t>
      </w:r>
      <w:proofErr w:type="gramEnd"/>
      <w:r w:rsidRPr="00754705">
        <w:rPr>
          <w:rFonts w:ascii="Times New Roman" w:hAnsi="Times New Roman" w:cs="Times New Roman"/>
          <w:szCs w:val="18"/>
        </w:rPr>
        <w:t xml:space="preserve"> </w:t>
      </w:r>
      <w:proofErr w:type="gramStart"/>
      <w:r w:rsidRPr="00754705">
        <w:rPr>
          <w:rFonts w:ascii="Times New Roman" w:hAnsi="Times New Roman" w:cs="Times New Roman"/>
          <w:szCs w:val="18"/>
        </w:rPr>
        <w:t>Quality assessment of the studies included in the meta-analysis.</w:t>
      </w:r>
      <w:proofErr w:type="gramEnd"/>
    </w:p>
    <w:p w:rsidR="006276B9" w:rsidRPr="00754705" w:rsidRDefault="006276B9" w:rsidP="006276B9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Cs w:val="18"/>
        </w:rPr>
      </w:pPr>
    </w:p>
    <w:tbl>
      <w:tblPr>
        <w:tblStyle w:val="TableGrid"/>
        <w:tblW w:w="0" w:type="auto"/>
        <w:tblLayout w:type="fixed"/>
        <w:tblLook w:val="04A0"/>
      </w:tblPr>
      <w:tblGrid>
        <w:gridCol w:w="1384"/>
        <w:gridCol w:w="1579"/>
        <w:gridCol w:w="1579"/>
        <w:gridCol w:w="1579"/>
        <w:gridCol w:w="1579"/>
        <w:gridCol w:w="1580"/>
      </w:tblGrid>
      <w:tr w:rsidR="006276B9" w:rsidRPr="00754705" w:rsidTr="0052449E">
        <w:tc>
          <w:tcPr>
            <w:tcW w:w="1384" w:type="dxa"/>
          </w:tcPr>
          <w:p w:rsidR="006276B9" w:rsidRPr="00754705" w:rsidRDefault="006276B9" w:rsidP="0052449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79" w:type="dxa"/>
          </w:tcPr>
          <w:p w:rsidR="006276B9" w:rsidRPr="00754705" w:rsidRDefault="006276B9" w:rsidP="0052449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7547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aglia</w:t>
            </w:r>
            <w:proofErr w:type="spellEnd"/>
            <w:r w:rsidRPr="007547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et al. </w:t>
            </w:r>
          </w:p>
          <w:p w:rsidR="006276B9" w:rsidRPr="00754705" w:rsidRDefault="006276B9" w:rsidP="0052449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47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2005)</w:t>
            </w:r>
          </w:p>
        </w:tc>
        <w:tc>
          <w:tcPr>
            <w:tcW w:w="1579" w:type="dxa"/>
          </w:tcPr>
          <w:p w:rsidR="006276B9" w:rsidRPr="00754705" w:rsidRDefault="006276B9" w:rsidP="0052449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47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IAD</w:t>
            </w:r>
          </w:p>
          <w:p w:rsidR="006276B9" w:rsidRPr="00754705" w:rsidRDefault="006276B9" w:rsidP="0052449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47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2009)</w:t>
            </w:r>
          </w:p>
        </w:tc>
        <w:tc>
          <w:tcPr>
            <w:tcW w:w="1579" w:type="dxa"/>
          </w:tcPr>
          <w:p w:rsidR="006276B9" w:rsidRPr="00754705" w:rsidRDefault="006276B9" w:rsidP="0052449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7547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YNAMIT</w:t>
            </w:r>
            <w:proofErr w:type="spellEnd"/>
          </w:p>
          <w:p w:rsidR="006276B9" w:rsidRPr="00754705" w:rsidRDefault="006276B9" w:rsidP="0052449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47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2011)</w:t>
            </w:r>
          </w:p>
        </w:tc>
        <w:tc>
          <w:tcPr>
            <w:tcW w:w="1579" w:type="dxa"/>
          </w:tcPr>
          <w:p w:rsidR="006276B9" w:rsidRPr="00754705" w:rsidRDefault="006276B9" w:rsidP="0052449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47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ACTOR-64 (2014)</w:t>
            </w:r>
          </w:p>
        </w:tc>
        <w:tc>
          <w:tcPr>
            <w:tcW w:w="1580" w:type="dxa"/>
          </w:tcPr>
          <w:p w:rsidR="006276B9" w:rsidRPr="00754705" w:rsidRDefault="006276B9" w:rsidP="0052449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47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ADDY-D (2015)</w:t>
            </w:r>
          </w:p>
        </w:tc>
      </w:tr>
      <w:tr w:rsidR="006276B9" w:rsidRPr="007737D8" w:rsidTr="0052449E">
        <w:tc>
          <w:tcPr>
            <w:tcW w:w="1384" w:type="dxa"/>
          </w:tcPr>
          <w:p w:rsidR="006276B9" w:rsidRPr="007737D8" w:rsidRDefault="006276B9" w:rsidP="0052449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737D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Design</w:t>
            </w:r>
          </w:p>
        </w:tc>
        <w:tc>
          <w:tcPr>
            <w:tcW w:w="1579" w:type="dxa"/>
          </w:tcPr>
          <w:p w:rsidR="006276B9" w:rsidRPr="007737D8" w:rsidRDefault="006276B9" w:rsidP="0052449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737D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ospective</w:t>
            </w:r>
          </w:p>
          <w:p w:rsidR="006276B9" w:rsidRPr="007737D8" w:rsidRDefault="006276B9" w:rsidP="0052449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737D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andomized</w:t>
            </w:r>
          </w:p>
        </w:tc>
        <w:tc>
          <w:tcPr>
            <w:tcW w:w="1579" w:type="dxa"/>
          </w:tcPr>
          <w:p w:rsidR="006276B9" w:rsidRPr="007737D8" w:rsidRDefault="006276B9" w:rsidP="0052449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737D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ospective</w:t>
            </w:r>
          </w:p>
          <w:p w:rsidR="006276B9" w:rsidRPr="007737D8" w:rsidRDefault="006276B9" w:rsidP="0052449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737D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andomized</w:t>
            </w:r>
          </w:p>
        </w:tc>
        <w:tc>
          <w:tcPr>
            <w:tcW w:w="1579" w:type="dxa"/>
          </w:tcPr>
          <w:p w:rsidR="006276B9" w:rsidRPr="007737D8" w:rsidRDefault="006276B9" w:rsidP="0052449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737D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ospective</w:t>
            </w:r>
          </w:p>
          <w:p w:rsidR="006276B9" w:rsidRPr="007737D8" w:rsidRDefault="006276B9" w:rsidP="0052449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737D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andomized</w:t>
            </w:r>
          </w:p>
        </w:tc>
        <w:tc>
          <w:tcPr>
            <w:tcW w:w="1579" w:type="dxa"/>
          </w:tcPr>
          <w:p w:rsidR="006276B9" w:rsidRPr="007737D8" w:rsidRDefault="006276B9" w:rsidP="0052449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737D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ospective</w:t>
            </w:r>
          </w:p>
          <w:p w:rsidR="006276B9" w:rsidRPr="007737D8" w:rsidRDefault="006276B9" w:rsidP="0052449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737D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andomized</w:t>
            </w:r>
          </w:p>
        </w:tc>
        <w:tc>
          <w:tcPr>
            <w:tcW w:w="1580" w:type="dxa"/>
          </w:tcPr>
          <w:p w:rsidR="006276B9" w:rsidRPr="007737D8" w:rsidRDefault="006276B9" w:rsidP="0052449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737D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ospective</w:t>
            </w:r>
          </w:p>
          <w:p w:rsidR="006276B9" w:rsidRPr="007737D8" w:rsidRDefault="006276B9" w:rsidP="0052449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737D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andomized</w:t>
            </w:r>
          </w:p>
        </w:tc>
      </w:tr>
      <w:tr w:rsidR="006276B9" w:rsidRPr="007737D8" w:rsidTr="0052449E">
        <w:tc>
          <w:tcPr>
            <w:tcW w:w="1384" w:type="dxa"/>
          </w:tcPr>
          <w:p w:rsidR="006276B9" w:rsidRPr="007737D8" w:rsidRDefault="006276B9" w:rsidP="0052449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737D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Period of inclusion specified</w:t>
            </w:r>
          </w:p>
        </w:tc>
        <w:tc>
          <w:tcPr>
            <w:tcW w:w="1579" w:type="dxa"/>
          </w:tcPr>
          <w:p w:rsidR="006276B9" w:rsidRPr="007737D8" w:rsidRDefault="006276B9" w:rsidP="0052449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737D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579" w:type="dxa"/>
          </w:tcPr>
          <w:p w:rsidR="006276B9" w:rsidRPr="007737D8" w:rsidRDefault="006276B9" w:rsidP="0052449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737D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579" w:type="dxa"/>
          </w:tcPr>
          <w:p w:rsidR="006276B9" w:rsidRPr="007737D8" w:rsidRDefault="006276B9" w:rsidP="0052449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737D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579" w:type="dxa"/>
          </w:tcPr>
          <w:p w:rsidR="006276B9" w:rsidRPr="007737D8" w:rsidRDefault="006276B9" w:rsidP="0052449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737D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580" w:type="dxa"/>
          </w:tcPr>
          <w:p w:rsidR="006276B9" w:rsidRPr="007737D8" w:rsidRDefault="006276B9" w:rsidP="0052449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737D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</w:tr>
      <w:tr w:rsidR="006276B9" w:rsidRPr="007737D8" w:rsidTr="0052449E">
        <w:tc>
          <w:tcPr>
            <w:tcW w:w="1384" w:type="dxa"/>
          </w:tcPr>
          <w:p w:rsidR="006276B9" w:rsidRPr="007737D8" w:rsidRDefault="006276B9" w:rsidP="0052449E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7737D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Control of confounding factors</w:t>
            </w:r>
          </w:p>
        </w:tc>
        <w:tc>
          <w:tcPr>
            <w:tcW w:w="1579" w:type="dxa"/>
          </w:tcPr>
          <w:p w:rsidR="006276B9" w:rsidRPr="007737D8" w:rsidRDefault="006276B9" w:rsidP="0052449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737D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dequate</w:t>
            </w:r>
          </w:p>
        </w:tc>
        <w:tc>
          <w:tcPr>
            <w:tcW w:w="1579" w:type="dxa"/>
          </w:tcPr>
          <w:p w:rsidR="006276B9" w:rsidRPr="007737D8" w:rsidRDefault="006276B9" w:rsidP="0052449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737D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dequate</w:t>
            </w:r>
          </w:p>
        </w:tc>
        <w:tc>
          <w:tcPr>
            <w:tcW w:w="1579" w:type="dxa"/>
          </w:tcPr>
          <w:p w:rsidR="006276B9" w:rsidRPr="007737D8" w:rsidRDefault="006276B9" w:rsidP="0052449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737D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dequate</w:t>
            </w:r>
          </w:p>
        </w:tc>
        <w:tc>
          <w:tcPr>
            <w:tcW w:w="1579" w:type="dxa"/>
          </w:tcPr>
          <w:p w:rsidR="006276B9" w:rsidRPr="007737D8" w:rsidRDefault="006276B9" w:rsidP="0052449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737D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dequate</w:t>
            </w:r>
          </w:p>
        </w:tc>
        <w:tc>
          <w:tcPr>
            <w:tcW w:w="1580" w:type="dxa"/>
          </w:tcPr>
          <w:p w:rsidR="006276B9" w:rsidRPr="007737D8" w:rsidRDefault="006276B9" w:rsidP="0052449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737D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dequate</w:t>
            </w:r>
          </w:p>
        </w:tc>
      </w:tr>
      <w:tr w:rsidR="006276B9" w:rsidRPr="007737D8" w:rsidTr="0052449E">
        <w:tc>
          <w:tcPr>
            <w:tcW w:w="1384" w:type="dxa"/>
          </w:tcPr>
          <w:p w:rsidR="006276B9" w:rsidRPr="007737D8" w:rsidRDefault="006276B9" w:rsidP="0052449E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7737D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Clear description of inclusion/</w:t>
            </w:r>
          </w:p>
          <w:p w:rsidR="006276B9" w:rsidRPr="007737D8" w:rsidRDefault="006276B9" w:rsidP="0052449E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7737D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exclusion criteria</w:t>
            </w:r>
          </w:p>
        </w:tc>
        <w:tc>
          <w:tcPr>
            <w:tcW w:w="1579" w:type="dxa"/>
          </w:tcPr>
          <w:p w:rsidR="006276B9" w:rsidRPr="007737D8" w:rsidRDefault="006276B9" w:rsidP="0052449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737D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579" w:type="dxa"/>
          </w:tcPr>
          <w:p w:rsidR="006276B9" w:rsidRPr="007737D8" w:rsidRDefault="006276B9" w:rsidP="0052449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737D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579" w:type="dxa"/>
          </w:tcPr>
          <w:p w:rsidR="006276B9" w:rsidRPr="007737D8" w:rsidRDefault="006276B9" w:rsidP="0052449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737D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579" w:type="dxa"/>
          </w:tcPr>
          <w:p w:rsidR="006276B9" w:rsidRPr="007737D8" w:rsidRDefault="006276B9" w:rsidP="0052449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737D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580" w:type="dxa"/>
          </w:tcPr>
          <w:p w:rsidR="006276B9" w:rsidRPr="007737D8" w:rsidRDefault="006276B9" w:rsidP="0052449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737D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</w:tr>
      <w:tr w:rsidR="006276B9" w:rsidRPr="007737D8" w:rsidTr="0052449E">
        <w:tc>
          <w:tcPr>
            <w:tcW w:w="1384" w:type="dxa"/>
          </w:tcPr>
          <w:p w:rsidR="006276B9" w:rsidRPr="007737D8" w:rsidRDefault="006276B9" w:rsidP="0052449E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Clear definition of </w:t>
            </w:r>
            <w:r w:rsidRPr="007737D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endpoint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s</w:t>
            </w:r>
          </w:p>
        </w:tc>
        <w:tc>
          <w:tcPr>
            <w:tcW w:w="1579" w:type="dxa"/>
          </w:tcPr>
          <w:p w:rsidR="006276B9" w:rsidRPr="007737D8" w:rsidRDefault="006276B9" w:rsidP="0052449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737D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579" w:type="dxa"/>
          </w:tcPr>
          <w:p w:rsidR="006276B9" w:rsidRPr="007737D8" w:rsidRDefault="006276B9" w:rsidP="0052449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737D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579" w:type="dxa"/>
          </w:tcPr>
          <w:p w:rsidR="006276B9" w:rsidRPr="007737D8" w:rsidRDefault="006276B9" w:rsidP="0052449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737D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579" w:type="dxa"/>
          </w:tcPr>
          <w:p w:rsidR="006276B9" w:rsidRPr="007737D8" w:rsidRDefault="006276B9" w:rsidP="0052449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737D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580" w:type="dxa"/>
          </w:tcPr>
          <w:p w:rsidR="006276B9" w:rsidRPr="007737D8" w:rsidRDefault="006276B9" w:rsidP="0052449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737D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</w:tr>
      <w:tr w:rsidR="006276B9" w:rsidRPr="007737D8" w:rsidTr="0052449E">
        <w:tc>
          <w:tcPr>
            <w:tcW w:w="1384" w:type="dxa"/>
          </w:tcPr>
          <w:p w:rsidR="006276B9" w:rsidRPr="007737D8" w:rsidRDefault="006276B9" w:rsidP="0052449E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7737D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Minimization of selection bias</w:t>
            </w:r>
          </w:p>
        </w:tc>
        <w:tc>
          <w:tcPr>
            <w:tcW w:w="1579" w:type="dxa"/>
          </w:tcPr>
          <w:p w:rsidR="006276B9" w:rsidRPr="007737D8" w:rsidRDefault="006276B9" w:rsidP="0052449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737D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  <w:p w:rsidR="006276B9" w:rsidRPr="007737D8" w:rsidRDefault="006276B9" w:rsidP="0052449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737D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ype 2 diabetic patients with at least 2 other risk factors</w:t>
            </w:r>
          </w:p>
        </w:tc>
        <w:tc>
          <w:tcPr>
            <w:tcW w:w="1579" w:type="dxa"/>
          </w:tcPr>
          <w:p w:rsidR="006276B9" w:rsidRPr="007737D8" w:rsidRDefault="006276B9" w:rsidP="0052449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737D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  <w:p w:rsidR="006276B9" w:rsidRPr="007737D8" w:rsidRDefault="006276B9" w:rsidP="0052449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737D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ype 2 diabetic patients</w:t>
            </w:r>
          </w:p>
        </w:tc>
        <w:tc>
          <w:tcPr>
            <w:tcW w:w="1579" w:type="dxa"/>
          </w:tcPr>
          <w:p w:rsidR="006276B9" w:rsidRPr="007737D8" w:rsidRDefault="006276B9" w:rsidP="0052449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737D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  <w:p w:rsidR="006276B9" w:rsidRPr="007737D8" w:rsidRDefault="006276B9" w:rsidP="0052449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737D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ype 2 diabetic patients with at least 2 other risk factors</w:t>
            </w:r>
          </w:p>
        </w:tc>
        <w:tc>
          <w:tcPr>
            <w:tcW w:w="1579" w:type="dxa"/>
          </w:tcPr>
          <w:p w:rsidR="006276B9" w:rsidRPr="007737D8" w:rsidRDefault="006276B9" w:rsidP="0052449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737D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  <w:p w:rsidR="006276B9" w:rsidRPr="007737D8" w:rsidRDefault="006276B9" w:rsidP="0052449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737D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ype 1 or type 2 diabetic patients</w:t>
            </w:r>
          </w:p>
        </w:tc>
        <w:tc>
          <w:tcPr>
            <w:tcW w:w="1580" w:type="dxa"/>
          </w:tcPr>
          <w:p w:rsidR="006276B9" w:rsidRPr="007737D8" w:rsidRDefault="006276B9" w:rsidP="0052449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737D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  <w:p w:rsidR="006276B9" w:rsidRPr="007737D8" w:rsidRDefault="006276B9" w:rsidP="0052449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737D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ype 2 diabetic patients with high cardiovascular risk score</w:t>
            </w:r>
          </w:p>
        </w:tc>
      </w:tr>
    </w:tbl>
    <w:p w:rsidR="006276B9" w:rsidRDefault="006276B9" w:rsidP="006276B9">
      <w:pPr>
        <w:rPr>
          <w:rFonts w:ascii="Times New Roman" w:hAnsi="Times New Roman" w:cs="Times New Roman"/>
        </w:rPr>
      </w:pPr>
    </w:p>
    <w:p w:rsidR="000539E2" w:rsidRDefault="000539E2"/>
    <w:sectPr w:rsidR="000539E2" w:rsidSect="000539E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doNotDisplayPageBoundaries/>
  <w:proofState w:spelling="clean" w:grammar="clean"/>
  <w:defaultTabStop w:val="720"/>
  <w:characterSpacingControl w:val="doNotCompress"/>
  <w:compat/>
  <w:rsids>
    <w:rsidRoot w:val="006276B9"/>
    <w:rsid w:val="000539E2"/>
    <w:rsid w:val="001375D6"/>
    <w:rsid w:val="0014386E"/>
    <w:rsid w:val="002541A4"/>
    <w:rsid w:val="00302574"/>
    <w:rsid w:val="006276B9"/>
    <w:rsid w:val="00652F87"/>
    <w:rsid w:val="007C7301"/>
    <w:rsid w:val="00EA0DDE"/>
    <w:rsid w:val="00F329DD"/>
    <w:rsid w:val="00F7428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39E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276B9"/>
    <w:pPr>
      <w:spacing w:after="0" w:line="240" w:lineRule="auto"/>
    </w:pPr>
    <w:rPr>
      <w:rFonts w:eastAsiaTheme="minorEastAsia"/>
      <w:sz w:val="24"/>
      <w:szCs w:val="24"/>
      <w:lang w:val="fr-FR" w:eastAsia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5</Words>
  <Characters>716</Characters>
  <Application>Microsoft Office Word</Application>
  <DocSecurity>0</DocSecurity>
  <Lines>5</Lines>
  <Paragraphs>1</Paragraphs>
  <ScaleCrop>false</ScaleCrop>
  <Company/>
  <LinksUpToDate>false</LinksUpToDate>
  <CharactersWithSpaces>8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bejero</dc:creator>
  <cp:lastModifiedBy>cabejero</cp:lastModifiedBy>
  <cp:revision>1</cp:revision>
  <dcterms:created xsi:type="dcterms:W3CDTF">2016-05-03T13:23:00Z</dcterms:created>
  <dcterms:modified xsi:type="dcterms:W3CDTF">2016-05-03T13:24:00Z</dcterms:modified>
</cp:coreProperties>
</file>